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FD268" w14:textId="0DF612A2" w:rsidR="009F3C52" w:rsidRPr="00636358" w:rsidRDefault="009F3C52" w:rsidP="009F3C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210F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636358">
        <w:rPr>
          <w:rFonts w:ascii="Times New Roman" w:hAnsi="Times New Roman" w:cs="Times New Roman"/>
          <w:sz w:val="24"/>
          <w:szCs w:val="24"/>
        </w:rPr>
        <w:t>. Nutrition factor for chronic dizziness</w:t>
      </w:r>
      <w:r w:rsidR="000677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95"/>
        <w:gridCol w:w="2445"/>
        <w:gridCol w:w="1950"/>
        <w:gridCol w:w="2479"/>
        <w:gridCol w:w="2004"/>
        <w:gridCol w:w="1022"/>
      </w:tblGrid>
      <w:tr w:rsidR="009F3C52" w14:paraId="287712EF" w14:textId="77777777" w:rsidTr="00A305CC">
        <w:trPr>
          <w:trHeight w:val="57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C17ABF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32DB1F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Number</w:t>
            </w:r>
          </w:p>
          <w:p w14:paraId="5B11659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(unweighted/weighted)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5740EC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Chronic </w:t>
            </w:r>
          </w:p>
          <w:p w14:paraId="1068B55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dizziness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C02003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Number</w:t>
            </w:r>
          </w:p>
          <w:p w14:paraId="13CFBCA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(unweighted/weighted)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385887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No dizziness</w:t>
            </w:r>
          </w:p>
          <w:p w14:paraId="54D04A3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(control)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BC00C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9F3C52" w14:paraId="1C6E6410" w14:textId="77777777" w:rsidTr="00A305CC">
        <w:trPr>
          <w:trHeight w:val="330"/>
        </w:trPr>
        <w:tc>
          <w:tcPr>
            <w:tcW w:w="379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1E3496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</w:rPr>
              <w:t>nutrition intake test</w:t>
            </w:r>
          </w:p>
        </w:tc>
        <w:tc>
          <w:tcPr>
            <w:tcW w:w="244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D44F8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FCFE8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BDA29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13460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719BAF" w14:textId="77777777" w:rsidR="009F3C52" w:rsidRDefault="009F3C52" w:rsidP="00A305CC">
            <w:pPr>
              <w:spacing w:line="247" w:lineRule="auto"/>
              <w:jc w:val="left"/>
            </w:pPr>
            <w:r>
              <w:t xml:space="preserve">  </w:t>
            </w:r>
          </w:p>
        </w:tc>
      </w:tr>
      <w:tr w:rsidR="009F3C52" w14:paraId="4FFC3C4D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2018B5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Water intake (g) (mean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04B2DB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24DC2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73.8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1DCF5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A8A92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020.7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6E27D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6</w:t>
            </w:r>
          </w:p>
        </w:tc>
      </w:tr>
      <w:tr w:rsidR="009F3C52" w14:paraId="6D08E531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28D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ood intake (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BC4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2F5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321.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87C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CA3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553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AA4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516C0452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77A0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arbohydrate intake (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DB1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C4E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49.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6B9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71D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78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8FC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1</w:t>
            </w:r>
          </w:p>
        </w:tc>
      </w:tr>
      <w:tr w:rsidR="009F3C52" w14:paraId="1F44974D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AE5F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rotein intake (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35F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710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55.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443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5CB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68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4ED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105349A9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2ED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at intake (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3EC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537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32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3A7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14E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42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308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34E84ECD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A3D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ietary fiber intake (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94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D74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23.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6C4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9D1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26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1EC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4</w:t>
            </w:r>
          </w:p>
        </w:tc>
      </w:tr>
      <w:tr w:rsidR="009F3C52" w14:paraId="763684A4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EE61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a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EC4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84D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52.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A59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4CE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04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27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20</w:t>
            </w:r>
          </w:p>
        </w:tc>
      </w:tr>
      <w:tr w:rsidR="009F3C52" w14:paraId="6AE28601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829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7E6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063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77.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584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34E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040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2F5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2EA5513D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D4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e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BD0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201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  9.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1A8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35B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1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900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1957D22A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5712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Na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131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88F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722.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FCA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E18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39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7EE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0B65BEC6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46EF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K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291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871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531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026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235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34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155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4AEFBD0C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5C90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A(retinol) intake(</w:t>
            </w:r>
            <w:proofErr w:type="spellStart"/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ugRAE</w:t>
            </w:r>
            <w:proofErr w:type="spellEnd"/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E7B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246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45.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7EB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AB1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79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5F6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365</w:t>
            </w:r>
          </w:p>
        </w:tc>
      </w:tr>
      <w:tr w:rsidR="009F3C52" w14:paraId="6733348F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4BE7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ß carotene intake (u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BA5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FBF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394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201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26E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22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A67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2</w:t>
            </w:r>
          </w:p>
        </w:tc>
      </w:tr>
      <w:tr w:rsidR="009F3C52" w14:paraId="15B7518D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474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1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thiamine)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A69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DE5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 1.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E0F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151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 1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A18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2290C43F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51F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riboflavin)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05A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0BB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 1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581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85E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1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F26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772CBBA8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7968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3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niacin)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606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00A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10.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C6D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EAD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2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8CF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6ACE215F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1A40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olic acid intake (</w:t>
            </w:r>
            <w:proofErr w:type="spellStart"/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ugDFE</w:t>
            </w:r>
            <w:proofErr w:type="spellEnd"/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CF0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5DB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288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FA3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ACB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36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7E9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7F9F5C37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E33466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C intake (mg) (mean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DC5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99/1,328,3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9A5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56.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214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740/20,734,06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8F1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6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273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27</w:t>
            </w:r>
          </w:p>
        </w:tc>
      </w:tr>
      <w:tr w:rsidR="009F3C52" w14:paraId="30C7B679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FA1B81F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arbohydrate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A2146C5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A4AE5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BFF62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51F2E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E07A7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40</w:t>
            </w:r>
          </w:p>
        </w:tc>
      </w:tr>
      <w:tr w:rsidR="009F3C52" w14:paraId="1717D775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8B0081C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434174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4/108,744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6ECC0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8.2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94EC7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82/976,540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240BAF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4.7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850995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C5C93F5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8B1721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lastRenderedPageBreak/>
              <w:t xml:space="preserve">≥ RNI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A72E21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75/1,219,569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457721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91.8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9C1B31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3,558/19,757,519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01495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95.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7672E0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112FBCB9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A515A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rotein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63CF7B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F91DD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F9ED6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15B31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84E41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7C3552CF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F67C1AC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A7DD3B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02/853,675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830644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4.3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384E72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1,951/9,965,730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A5268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8.1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C2DA1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197D87D5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B6C0B8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RNI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0C0D8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7/474,63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36F3D0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5.7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D85C2C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789/10,768,32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8D7EB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1.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4418F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363030D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FD0A548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Dietary fiber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261B02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8AE5D9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48686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D946F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83BFD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3</w:t>
            </w:r>
          </w:p>
        </w:tc>
      </w:tr>
      <w:tr w:rsidR="009F3C52" w14:paraId="701CB823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78FE2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A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BB4F1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45/625,901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0D5601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7.1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4D5656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1,378/7,540,468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9FAF4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6.4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13291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341C71ED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8D113EC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AI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F60C4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54/702,4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5425EA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2.9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3527F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362/13,193,59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4B3AF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3.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2323A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6FF93B3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24B4EE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Ca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E1F3B3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F30003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84A675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F288C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7635E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371</w:t>
            </w:r>
          </w:p>
        </w:tc>
      </w:tr>
      <w:tr w:rsidR="009F3C52" w14:paraId="7A2604FB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5D2025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&lt; RNI 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4B05B9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74/1,208,528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CB641C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91.0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705BF9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300/18,239,658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292DC7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8.0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720A35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7A8F1BD1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1F9A17F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RNI ≤ &lt; U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596C95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4/114,969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4B690D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8.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E66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432/2,432,05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6DF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6C9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4F022DC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F2B07A7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U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D16CB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/4,8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D4429D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4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058E3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8/62,347 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2CE86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DBD7BB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6C53B82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B762A6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F45EBD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8756DF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07CAC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FA594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3EF83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1A720775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788C8C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&lt; RNI 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58BA9B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127/556,332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9FA1A5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1.9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D114B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026/5,051,348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21437D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4.4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AE6C0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8CD5F8C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2394C39C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RNI ≤ &lt; UL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D2102A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72/771,9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67079D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8.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1D6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711/15,668,02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E30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5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BCB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7998062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D7633E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U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06EBC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F904294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57095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/14,688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0D7BA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4DD96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01E6C9D8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6DF0C24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e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E1811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72147A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C6FA1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75C43D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F6174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1</w:t>
            </w:r>
          </w:p>
        </w:tc>
      </w:tr>
      <w:tr w:rsidR="009F3C52" w14:paraId="1C68E6D4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DDA23E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&lt; RNI 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A05D3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96/860,176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724E0F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4.8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D769B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987/10,620,809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FEEF8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1.2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538502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B8AA4A1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7F6C1EF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RNI ≤ &lt; UL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71EDD72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02/463,3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C63EE2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4.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1E5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738/10,020,31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B0F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8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B026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9029419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DA9406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U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C6D747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/4,81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18A06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4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CDDC8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5/92,93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928D8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4C1D0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1C588783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2F854FC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Na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BE0E91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E5BE5C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8A4DB6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D40E8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3EB2A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>&lt; 0.001</w:t>
            </w:r>
          </w:p>
        </w:tc>
      </w:tr>
      <w:tr w:rsidR="009F3C52" w14:paraId="587EA338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B537413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A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B98BB5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65/281,785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D56F80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1.2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C760A1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465/2,412,086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76D331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1.6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34E28C4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00990EA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D48882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AI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29B9D0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34/1,046,52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6E3E81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8.8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4C80D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275/18,321,97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F6BB6D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8.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8114D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0D887F6E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A0930CF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K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DA2454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549551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95337F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95DC7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367DE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5</w:t>
            </w:r>
          </w:p>
        </w:tc>
      </w:tr>
      <w:tr w:rsidR="009F3C52" w14:paraId="49485869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88D4C24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A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FAEEF3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49/1,083,323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51C37F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1.6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9D06D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757/14,915,768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11BE10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1.9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93FC7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705D6E8A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7749A92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lastRenderedPageBreak/>
              <w:t xml:space="preserve">≥ AI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F5AB87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50/244,99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664918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8.4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2F4354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83/5,815,29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36C73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8.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84FFF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1379A0FA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B6697F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A(retinol)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9E0FE6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78C922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D0C39B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ECE36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DDCFC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224</w:t>
            </w:r>
          </w:p>
        </w:tc>
      </w:tr>
      <w:tr w:rsidR="009F3C52" w14:paraId="5F15A0D6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C21558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&lt; RNI 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DB43E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72/1,212,958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7C80A2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91.3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3A0D8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400/18,772,522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E24BC1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90.5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50C155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9BF7AF4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5BC80C1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RNI ≤ &lt; UL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248543E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5/105,9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78A8B1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8.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0EE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32/1,917,6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99E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9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EE4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1A73D2FA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1DCB60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≥ UL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40577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/9,37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E68C5D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7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7B109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8/43,91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037526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604CE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3FBD7E14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871811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1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thiamine)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572E32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81B3D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1DD73C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AEB0D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C3205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1</w:t>
            </w:r>
          </w:p>
        </w:tc>
      </w:tr>
      <w:tr w:rsidR="009F3C52" w14:paraId="03CC7F6A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39AAD7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FE87A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04/892,206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2A6D31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7.2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FC960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170/11,436,939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915979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5.2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65431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F239BB0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40AAE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RN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6E9058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95/436,108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86134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2.8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9ED26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570/9,297,12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FA8F1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4.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4F23F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8859713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4188A6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riboflavin)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C83491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98F5B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1743F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968C4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90792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01</w:t>
            </w:r>
          </w:p>
        </w:tc>
      </w:tr>
      <w:tr w:rsidR="009F3C52" w14:paraId="4F8BBC31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01AB0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30B712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08/858,206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8FFD84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64.6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A19EF9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099/10,792,502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096A1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52.1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37E65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D58ACC5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BF8CED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RN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8E33D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91/470,1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B68A85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35.4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0EB92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,641/9,941,558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E27CD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47.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DD06B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4DFC7ECA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DE8E42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B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  <w:vertAlign w:val="subscript"/>
              </w:rPr>
              <w:t>3</w:t>
            </w: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(niacin)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A86475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C6AFED0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FBE4C3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27F1EA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C8589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  0.021</w:t>
            </w:r>
          </w:p>
        </w:tc>
      </w:tr>
      <w:tr w:rsidR="009F3C52" w14:paraId="4C0C62DF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A98D99B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4E1016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56/1,124,949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7007E9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4.7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04AE4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023/16,164,675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39EFB0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8.0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511844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DF66BD7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39DF01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RN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12CE29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43/203,365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1FE4BD2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5.3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AF864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717/4,569,38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BEA36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2.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8FE2A4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3FDAA2F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1941523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Folic acid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8FBA745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94CEDCF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74C260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5C59F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F4877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130</w:t>
            </w:r>
          </w:p>
        </w:tc>
      </w:tr>
      <w:tr w:rsidR="009F3C52" w14:paraId="17458B57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76B1B5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58C1E1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236/1,036,643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69ECD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8.0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9B06B5E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,696/14,876,761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013DED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71.8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559F62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7F69B326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61FF599A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RNI ≤ &lt; U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14:paraId="1C1D505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62/287,913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BA03349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1.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3FE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1,028/5,791,012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463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27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F996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00EB80F5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0AB9D6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U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87F220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/3,75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6095F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3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66AEA7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6/66,285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4708CC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 0.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29429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684ECE59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5BEE708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Vitamin C intake (%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67B2084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3F57AF1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7A4AE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97D06A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23465A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 0.341</w:t>
            </w:r>
          </w:p>
        </w:tc>
      </w:tr>
      <w:tr w:rsidR="009F3C52" w14:paraId="59042CE4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24F1C80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&lt; RNI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005311F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259/1,135,666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23A24D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5.5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BA416E3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,090/17,130,134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10EC095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82.6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DFEF4DB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77724E02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03B1949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≥ RNI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645B746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40/192,64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94C348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4.5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148C9B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650/3603,925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62DC11" w14:textId="77777777" w:rsidR="009F3C52" w:rsidRDefault="009F3C52" w:rsidP="00A305CC">
            <w:pPr>
              <w:spacing w:line="247" w:lineRule="auto"/>
              <w:jc w:val="center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 xml:space="preserve">  17.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A1562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</w:tr>
      <w:tr w:rsidR="009F3C52" w14:paraId="5127F240" w14:textId="77777777" w:rsidTr="00A305CC">
        <w:trPr>
          <w:trHeight w:val="330"/>
        </w:trPr>
        <w:tc>
          <w:tcPr>
            <w:tcW w:w="379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727A613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RNI (Recommended Nutrient Intake)</w:t>
            </w:r>
          </w:p>
        </w:tc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71B10C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45F6F17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35CC8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F42499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2CB4FB" w14:textId="77777777" w:rsidR="009F3C52" w:rsidRDefault="009F3C52" w:rsidP="00A305CC">
            <w:pPr>
              <w:spacing w:line="247" w:lineRule="auto"/>
              <w:jc w:val="left"/>
            </w:pPr>
            <w:r>
              <w:t xml:space="preserve">  </w:t>
            </w:r>
          </w:p>
        </w:tc>
      </w:tr>
      <w:tr w:rsidR="009F3C52" w14:paraId="2CC76510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5EC4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I (Adequate Intake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2CB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5193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54FC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268E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FBB7" w14:textId="77777777" w:rsidR="009F3C52" w:rsidRDefault="009F3C52" w:rsidP="00A305CC">
            <w:pPr>
              <w:spacing w:line="247" w:lineRule="auto"/>
              <w:jc w:val="left"/>
            </w:pPr>
            <w:r>
              <w:t xml:space="preserve">  </w:t>
            </w:r>
          </w:p>
        </w:tc>
      </w:tr>
      <w:tr w:rsidR="009F3C52" w14:paraId="3E3786D2" w14:textId="77777777" w:rsidTr="00A305CC">
        <w:trPr>
          <w:trHeight w:val="330"/>
        </w:trPr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D886" w14:textId="77777777" w:rsidR="009F3C52" w:rsidRDefault="009F3C52" w:rsidP="00A305CC">
            <w:pPr>
              <w:spacing w:line="247" w:lineRule="auto"/>
              <w:jc w:val="left"/>
            </w:pPr>
            <w:r w:rsidRPr="178E288B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UL (Tolerable upper intake level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71FB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9A34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8592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1338" w14:textId="77777777" w:rsidR="009F3C52" w:rsidRDefault="009F3C52" w:rsidP="00A305CC">
            <w:pPr>
              <w:spacing w:line="247" w:lineRule="auto"/>
              <w:jc w:val="center"/>
            </w:pPr>
            <w:r>
              <w:t xml:space="preserve"> 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3BBD" w14:textId="77777777" w:rsidR="009F3C52" w:rsidRDefault="009F3C52" w:rsidP="00A305CC">
            <w:pPr>
              <w:spacing w:line="247" w:lineRule="auto"/>
              <w:jc w:val="left"/>
            </w:pPr>
            <w:r>
              <w:t xml:space="preserve">  </w:t>
            </w:r>
          </w:p>
        </w:tc>
      </w:tr>
    </w:tbl>
    <w:p w14:paraId="4A6A48EC" w14:textId="77777777" w:rsidR="00305859" w:rsidRPr="009F3C52" w:rsidRDefault="00305859"/>
    <w:sectPr w:rsidR="00305859" w:rsidRPr="009F3C52" w:rsidSect="00CB5B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C52"/>
    <w:rsid w:val="00067735"/>
    <w:rsid w:val="000D52F1"/>
    <w:rsid w:val="00305859"/>
    <w:rsid w:val="009F3C52"/>
    <w:rsid w:val="00C4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CE1B"/>
  <w15:chartTrackingRefBased/>
  <w15:docId w15:val="{6E7DE4AB-E9D5-4738-9F49-D27F1E3F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C5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Hae Jeong</dc:creator>
  <cp:keywords/>
  <dc:description/>
  <cp:lastModifiedBy>Frontiers</cp:lastModifiedBy>
  <cp:revision>3</cp:revision>
  <dcterms:created xsi:type="dcterms:W3CDTF">2022-08-11T02:04:00Z</dcterms:created>
  <dcterms:modified xsi:type="dcterms:W3CDTF">2022-11-18T09:58:00Z</dcterms:modified>
</cp:coreProperties>
</file>